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DF83A" w14:textId="5A7BDF27" w:rsidR="00D03CF2" w:rsidRDefault="00203803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>
        <w:rPr>
          <w:rFonts w:ascii="Arial" w:hAnsi="Arial" w:cs="Arial"/>
          <w:b/>
        </w:rPr>
        <w:t xml:space="preserve"> file 7: Alignment of cenRNA#1 shRNA sequence.</w:t>
      </w:r>
    </w:p>
    <w:tbl>
      <w:tblPr>
        <w:tblW w:w="996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945"/>
        <w:gridCol w:w="5017"/>
      </w:tblGrid>
      <w:tr w:rsidR="00D03CF2" w14:paraId="2CF1206B" w14:textId="77777777">
        <w:tc>
          <w:tcPr>
            <w:tcW w:w="49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378BD23" w14:textId="77777777" w:rsidR="00D03CF2" w:rsidRDefault="00203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</w:t>
            </w:r>
          </w:p>
        </w:tc>
        <w:tc>
          <w:tcPr>
            <w:tcW w:w="5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9FCA921" w14:textId="77777777" w:rsidR="00D03CF2" w:rsidRDefault="00203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ignment statistics</w:t>
            </w:r>
          </w:p>
        </w:tc>
      </w:tr>
      <w:tr w:rsidR="00D03CF2" w14:paraId="246738FD" w14:textId="77777777">
        <w:tc>
          <w:tcPr>
            <w:tcW w:w="49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9758303" w14:textId="77777777" w:rsidR="00D03CF2" w:rsidRDefault="00203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g intergenic non-protein coding RNA 971 (LINC00971)</w:t>
            </w:r>
          </w:p>
        </w:tc>
        <w:tc>
          <w:tcPr>
            <w:tcW w:w="5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C2FD145" w14:textId="77777777" w:rsidR="00D03CF2" w:rsidRDefault="00203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ntities: 15/15</w:t>
            </w:r>
          </w:p>
          <w:p w14:paraId="017C3357" w14:textId="77777777" w:rsidR="00D03CF2" w:rsidRDefault="00D03CF2">
            <w:pPr>
              <w:rPr>
                <w:rFonts w:ascii="Arial" w:hAnsi="Arial" w:cs="Arial"/>
              </w:rPr>
            </w:pPr>
          </w:p>
          <w:p w14:paraId="14CA3A0B" w14:textId="77777777" w:rsidR="00D03CF2" w:rsidRDefault="00203803">
            <w:r>
              <w:rPr>
                <w:rFonts w:ascii="Arial" w:hAnsi="Arial" w:cs="Arial"/>
              </w:rPr>
              <w:t xml:space="preserve">Query:      </w:t>
            </w:r>
            <w:r>
              <w:rPr>
                <w:rFonts w:ascii="Arial" w:hAnsi="Arial" w:cs="Arial"/>
                <w:vertAlign w:val="superscript"/>
              </w:rPr>
              <w:t>7</w:t>
            </w:r>
            <w:r>
              <w:rPr>
                <w:rFonts w:ascii="Arial" w:hAnsi="Arial" w:cs="Arial"/>
              </w:rPr>
              <w:t xml:space="preserve"> AGTCAGCCAACGGAA</w:t>
            </w:r>
            <w:r>
              <w:rPr>
                <w:rFonts w:ascii="Arial" w:hAnsi="Arial" w:cs="Arial"/>
                <w:vertAlign w:val="superscript"/>
              </w:rPr>
              <w:t>21</w:t>
            </w:r>
          </w:p>
          <w:p w14:paraId="2D217CA2" w14:textId="77777777" w:rsidR="00D03CF2" w:rsidRDefault="00203803">
            <w:r>
              <w:rPr>
                <w:rFonts w:ascii="Arial" w:hAnsi="Arial" w:cs="Arial"/>
              </w:rPr>
              <w:t xml:space="preserve">                    |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</w:rPr>
              <w:t>|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</w:rPr>
              <w:t>|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</w:rPr>
              <w:t>|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</w:rPr>
              <w:t>|  |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</w:rPr>
              <w:t>|  |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</w:rPr>
              <w:t>|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</w:rPr>
              <w:t>|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</w:rPr>
              <w:t>|  |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</w:rPr>
              <w:t>|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</w:rPr>
              <w:t>|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</w:rPr>
              <w:t>|</w:t>
            </w:r>
          </w:p>
          <w:p w14:paraId="78B72083" w14:textId="77777777" w:rsidR="00D03CF2" w:rsidRDefault="00203803">
            <w:r>
              <w:rPr>
                <w:rFonts w:ascii="Arial" w:hAnsi="Arial" w:cs="Arial"/>
              </w:rPr>
              <w:t xml:space="preserve">Subject: </w:t>
            </w:r>
            <w:r>
              <w:rPr>
                <w:rFonts w:ascii="Arial" w:hAnsi="Arial" w:cs="Arial"/>
                <w:vertAlign w:val="superscript"/>
              </w:rPr>
              <w:t>722</w:t>
            </w:r>
            <w:r>
              <w:rPr>
                <w:rFonts w:ascii="Arial" w:hAnsi="Arial" w:cs="Arial"/>
              </w:rPr>
              <w:t xml:space="preserve"> AGTCAGCCAACGGAA</w:t>
            </w:r>
            <w:r>
              <w:rPr>
                <w:rFonts w:ascii="Arial" w:hAnsi="Arial" w:cs="Arial"/>
                <w:vertAlign w:val="superscript"/>
              </w:rPr>
              <w:t>736</w:t>
            </w:r>
          </w:p>
        </w:tc>
      </w:tr>
      <w:tr w:rsidR="00D03CF2" w14:paraId="698581AF" w14:textId="77777777">
        <w:trPr>
          <w:trHeight w:val="323"/>
        </w:trPr>
        <w:tc>
          <w:tcPr>
            <w:tcW w:w="49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70219A7" w14:textId="77777777" w:rsidR="00D03CF2" w:rsidRDefault="00203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ID: NR_033860.1</w:t>
            </w:r>
          </w:p>
        </w:tc>
        <w:tc>
          <w:tcPr>
            <w:tcW w:w="50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69EEA0C" w14:textId="77777777" w:rsidR="00D03CF2" w:rsidRDefault="002038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ngth: 7319 (chr3: 84638405-84869575)</w:t>
            </w:r>
          </w:p>
        </w:tc>
      </w:tr>
    </w:tbl>
    <w:p w14:paraId="41CD00AC" w14:textId="77777777" w:rsidR="00D03CF2" w:rsidRDefault="00D03CF2">
      <w:pPr>
        <w:rPr>
          <w:rFonts w:ascii="Times New Roman" w:hAnsi="Times New Roman"/>
        </w:rPr>
      </w:pPr>
    </w:p>
    <w:sectPr w:rsidR="00D03CF2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A00002AF" w:usb1="5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3CF2"/>
    <w:rsid w:val="00203803"/>
    <w:rsid w:val="00D0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15460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Life Sciences</cp:lastModifiedBy>
  <cp:revision>2</cp:revision>
  <dcterms:created xsi:type="dcterms:W3CDTF">2018-10-20T17:41:00Z</dcterms:created>
  <dcterms:modified xsi:type="dcterms:W3CDTF">2018-11-01T16:07:00Z</dcterms:modified>
  <dc:language>en-IN</dc:language>
</cp:coreProperties>
</file>